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79E5BC" w14:textId="77777777" w:rsidR="00A541F1" w:rsidRDefault="00A541F1"/>
    <w:p w14:paraId="64EF05D5" w14:textId="3A48E317" w:rsidR="00957556" w:rsidRDefault="00CF5E55" w:rsidP="00957556">
      <w:pPr>
        <w:jc w:val="center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Fig</w:t>
      </w:r>
      <w:r w:rsidR="00A541F1" w:rsidRPr="00957556">
        <w:rPr>
          <w:rFonts w:asciiTheme="minorBidi" w:hAnsiTheme="minorBidi"/>
          <w:b/>
          <w:bCs/>
        </w:rPr>
        <w:t>: Flow chart of study participants</w:t>
      </w:r>
    </w:p>
    <w:p w14:paraId="1162CEFA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380F229A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5AAF5833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4C662000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19C01490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029F54D2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66E82A87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6B86AA77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353DE551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015A6FC9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7C498E3A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7D3B7A12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03B80542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50656ABE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2F2540A2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3C1A580C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658FB4C5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679DA412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57D035FF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451C8D33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07991941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6CE06F70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5EEF162E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565B8030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46B4F054" w14:textId="77777777" w:rsidR="00957556" w:rsidRDefault="00957556" w:rsidP="00957556">
      <w:pPr>
        <w:jc w:val="center"/>
        <w:rPr>
          <w:rFonts w:asciiTheme="minorBidi" w:hAnsiTheme="minorBidi"/>
          <w:b/>
          <w:bCs/>
        </w:rPr>
      </w:pPr>
    </w:p>
    <w:p w14:paraId="7F75DBF8" w14:textId="67DFD079" w:rsidR="00ED3EFB" w:rsidRPr="00957556" w:rsidRDefault="00A541F1" w:rsidP="00957556">
      <w:pPr>
        <w:rPr>
          <w:rFonts w:asciiTheme="minorBidi" w:hAnsiTheme="minorBidi"/>
        </w:rPr>
      </w:pPr>
      <w:bookmarkStart w:id="0" w:name="_GoBack"/>
      <w:r w:rsidRPr="00957556">
        <w:rPr>
          <w:noProof/>
        </w:rPr>
        <w:drawing>
          <wp:anchor distT="0" distB="0" distL="114300" distR="114300" simplePos="0" relativeHeight="251658240" behindDoc="0" locked="0" layoutInCell="1" allowOverlap="1" wp14:anchorId="6E48D5E4" wp14:editId="02D2D684">
            <wp:simplePos x="0" y="0"/>
            <wp:positionH relativeFrom="margin">
              <wp:align>right</wp:align>
            </wp:positionH>
            <wp:positionV relativeFrom="margin">
              <wp:posOffset>1264920</wp:posOffset>
            </wp:positionV>
            <wp:extent cx="5486400" cy="5394960"/>
            <wp:effectExtent l="0" t="0" r="0" b="15240"/>
            <wp:wrapSquare wrapText="bothSides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anchor>
        </w:drawing>
      </w:r>
      <w:bookmarkEnd w:id="0"/>
      <w:r w:rsidR="00957556" w:rsidRPr="00957556">
        <w:rPr>
          <w:rFonts w:asciiTheme="minorBidi" w:hAnsiTheme="minorBidi"/>
        </w:rPr>
        <w:t>MBI: Maslach Burnout Inventory</w:t>
      </w:r>
    </w:p>
    <w:sectPr w:rsidR="00ED3EFB" w:rsidRPr="00957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08A912" w14:textId="77777777" w:rsidR="00436DB3" w:rsidRDefault="00436DB3" w:rsidP="00436DB3">
      <w:pPr>
        <w:spacing w:after="0" w:line="240" w:lineRule="auto"/>
      </w:pPr>
      <w:r>
        <w:separator/>
      </w:r>
    </w:p>
  </w:endnote>
  <w:endnote w:type="continuationSeparator" w:id="0">
    <w:p w14:paraId="3B003D43" w14:textId="77777777" w:rsidR="00436DB3" w:rsidRDefault="00436DB3" w:rsidP="00436D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28EA22" w14:textId="77777777" w:rsidR="00436DB3" w:rsidRDefault="00436DB3" w:rsidP="00436DB3">
      <w:pPr>
        <w:spacing w:after="0" w:line="240" w:lineRule="auto"/>
      </w:pPr>
      <w:r>
        <w:separator/>
      </w:r>
    </w:p>
  </w:footnote>
  <w:footnote w:type="continuationSeparator" w:id="0">
    <w:p w14:paraId="0097A2A9" w14:textId="77777777" w:rsidR="00436DB3" w:rsidRDefault="00436DB3" w:rsidP="00436D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804"/>
    <w:rsid w:val="00097CB7"/>
    <w:rsid w:val="001C4AEF"/>
    <w:rsid w:val="00436DB3"/>
    <w:rsid w:val="007809E6"/>
    <w:rsid w:val="00804ADF"/>
    <w:rsid w:val="00836804"/>
    <w:rsid w:val="00957556"/>
    <w:rsid w:val="00A541F1"/>
    <w:rsid w:val="00CF5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7731B1"/>
  <w15:chartTrackingRefBased/>
  <w15:docId w15:val="{E47FA0E6-A3E8-41B9-B178-D13DBC9AD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1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1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59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7123E1E-ECEB-46A9-B45A-EDFD14F8A568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E250EE27-FB26-4B32-93DA-C432EC8C7E6D}">
      <dgm:prSet phldrT="[Text]" custT="1"/>
      <dgm:spPr/>
      <dgm:t>
        <a:bodyPr lIns="182880" tIns="182880" rIns="182880" bIns="182880"/>
        <a:lstStyle/>
        <a:p>
          <a:pPr algn="ctr">
            <a:lnSpc>
              <a:spcPct val="150000"/>
            </a:lnSpc>
          </a:pPr>
          <a:r>
            <a:rPr lang="en-US" sz="1200"/>
            <a:t>850 pharmacy professionals were invited to fill the survey </a:t>
          </a:r>
        </a:p>
      </dgm:t>
    </dgm:pt>
    <dgm:pt modelId="{5FE9F146-AF3F-4C13-85DD-807BFD04C5E3}" type="parTrans" cxnId="{9F092271-D24B-4509-BB72-F47F56C85C9E}">
      <dgm:prSet/>
      <dgm:spPr/>
      <dgm:t>
        <a:bodyPr/>
        <a:lstStyle/>
        <a:p>
          <a:pPr algn="ctr"/>
          <a:endParaRPr lang="en-US"/>
        </a:p>
      </dgm:t>
    </dgm:pt>
    <dgm:pt modelId="{568E5B4A-1F69-45A4-A9C2-9D0CF33A2B72}" type="sibTrans" cxnId="{9F092271-D24B-4509-BB72-F47F56C85C9E}">
      <dgm:prSet/>
      <dgm:spPr/>
      <dgm:t>
        <a:bodyPr/>
        <a:lstStyle/>
        <a:p>
          <a:pPr algn="ctr"/>
          <a:endParaRPr lang="en-US"/>
        </a:p>
      </dgm:t>
    </dgm:pt>
    <dgm:pt modelId="{489EA492-0CEA-4859-B7CD-A9259439FD3D}">
      <dgm:prSet phldrT="[Text]" custT="1"/>
      <dgm:spPr/>
      <dgm:t>
        <a:bodyPr lIns="182880" tIns="182880" rIns="182880" bIns="182880"/>
        <a:lstStyle/>
        <a:p>
          <a:pPr algn="ctr">
            <a:lnSpc>
              <a:spcPct val="150000"/>
            </a:lnSpc>
          </a:pPr>
          <a:r>
            <a:rPr lang="en-US" sz="1200"/>
            <a:t>142 respondents completed MBI questionnaire</a:t>
          </a:r>
        </a:p>
      </dgm:t>
    </dgm:pt>
    <dgm:pt modelId="{E756B456-BD69-434C-B8B2-A534E05B59F7}" type="parTrans" cxnId="{8D7F7166-8100-4151-8421-04AB71244AF4}">
      <dgm:prSet/>
      <dgm:spPr/>
      <dgm:t>
        <a:bodyPr/>
        <a:lstStyle/>
        <a:p>
          <a:pPr algn="ctr"/>
          <a:endParaRPr lang="en-US"/>
        </a:p>
      </dgm:t>
    </dgm:pt>
    <dgm:pt modelId="{4E15E0E6-41CD-4022-BA47-3963275F7870}" type="sibTrans" cxnId="{8D7F7166-8100-4151-8421-04AB71244AF4}">
      <dgm:prSet/>
      <dgm:spPr/>
      <dgm:t>
        <a:bodyPr/>
        <a:lstStyle/>
        <a:p>
          <a:pPr algn="ctr"/>
          <a:endParaRPr lang="en-US"/>
        </a:p>
      </dgm:t>
    </dgm:pt>
    <dgm:pt modelId="{760AF4EF-0387-40BD-91E9-A923704C73E8}">
      <dgm:prSet phldrT="[Text]" custT="1"/>
      <dgm:spPr/>
      <dgm:t>
        <a:bodyPr lIns="182880" tIns="182880" rIns="182880" bIns="182880"/>
        <a:lstStyle/>
        <a:p>
          <a:pPr algn="ctr">
            <a:lnSpc>
              <a:spcPct val="150000"/>
            </a:lnSpc>
          </a:pPr>
          <a:r>
            <a:rPr lang="en-US" sz="1200"/>
            <a:t>194 pharmacy professionals reponded to the survey</a:t>
          </a:r>
        </a:p>
      </dgm:t>
    </dgm:pt>
    <dgm:pt modelId="{5A16F608-A180-48EF-94D3-E9B224409813}" type="sibTrans" cxnId="{4B028317-E650-4A98-8B54-4AA225139A2C}">
      <dgm:prSet/>
      <dgm:spPr/>
      <dgm:t>
        <a:bodyPr/>
        <a:lstStyle/>
        <a:p>
          <a:pPr algn="ctr"/>
          <a:endParaRPr lang="en-US"/>
        </a:p>
      </dgm:t>
    </dgm:pt>
    <dgm:pt modelId="{D426F366-5883-474D-BB43-5D9EA6143ACE}" type="parTrans" cxnId="{4B028317-E650-4A98-8B54-4AA225139A2C}">
      <dgm:prSet/>
      <dgm:spPr/>
      <dgm:t>
        <a:bodyPr/>
        <a:lstStyle/>
        <a:p>
          <a:pPr algn="ctr"/>
          <a:endParaRPr lang="en-US"/>
        </a:p>
      </dgm:t>
    </dgm:pt>
    <dgm:pt modelId="{C4E2BF85-8DC7-4204-8F96-E6D60A4E9CDF}">
      <dgm:prSet phldrT="[Text]" custT="1"/>
      <dgm:spPr/>
      <dgm:t>
        <a:bodyPr lIns="182880" tIns="182880" rIns="182880" bIns="182880"/>
        <a:lstStyle/>
        <a:p>
          <a:pPr algn="ctr">
            <a:lnSpc>
              <a:spcPct val="150000"/>
            </a:lnSpc>
          </a:pPr>
          <a:r>
            <a:rPr lang="en-US" sz="1200"/>
            <a:t>139 repondents completed Astudillo Mendinueta questionnaire</a:t>
          </a:r>
        </a:p>
      </dgm:t>
    </dgm:pt>
    <dgm:pt modelId="{7EC0AB15-E010-42DA-8788-DB365A779C8A}" type="parTrans" cxnId="{7C3638C6-F5CE-472E-9AB9-DC3372F84A9F}">
      <dgm:prSet/>
      <dgm:spPr/>
      <dgm:t>
        <a:bodyPr/>
        <a:lstStyle/>
        <a:p>
          <a:pPr algn="ctr"/>
          <a:endParaRPr lang="en-US"/>
        </a:p>
      </dgm:t>
    </dgm:pt>
    <dgm:pt modelId="{C00A9C25-8ABE-4E9D-9CD0-84B256E003C9}" type="sibTrans" cxnId="{7C3638C6-F5CE-472E-9AB9-DC3372F84A9F}">
      <dgm:prSet/>
      <dgm:spPr/>
      <dgm:t>
        <a:bodyPr/>
        <a:lstStyle/>
        <a:p>
          <a:pPr algn="ctr"/>
          <a:endParaRPr lang="en-US"/>
        </a:p>
      </dgm:t>
    </dgm:pt>
    <dgm:pt modelId="{39D5CDA5-C4C0-4EEE-B6EC-20701AB9EDC9}" type="pres">
      <dgm:prSet presAssocID="{27123E1E-ECEB-46A9-B45A-EDFD14F8A56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98599425-44CC-4AEC-8DC7-C3CF3884F09A}" type="pres">
      <dgm:prSet presAssocID="{E250EE27-FB26-4B32-93DA-C432EC8C7E6D}" presName="hierRoot1" presStyleCnt="0">
        <dgm:presLayoutVars>
          <dgm:hierBranch val="init"/>
        </dgm:presLayoutVars>
      </dgm:prSet>
      <dgm:spPr/>
    </dgm:pt>
    <dgm:pt modelId="{2434EC31-3263-469B-8F70-983DC0FA8F88}" type="pres">
      <dgm:prSet presAssocID="{E250EE27-FB26-4B32-93DA-C432EC8C7E6D}" presName="rootComposite1" presStyleCnt="0"/>
      <dgm:spPr/>
    </dgm:pt>
    <dgm:pt modelId="{13DC53D8-7FAE-4E89-A6F1-2919694E2798}" type="pres">
      <dgm:prSet presAssocID="{E250EE27-FB26-4B32-93DA-C432EC8C7E6D}" presName="rootText1" presStyleLbl="node0" presStyleIdx="0" presStyleCnt="1">
        <dgm:presLayoutVars>
          <dgm:chPref val="3"/>
        </dgm:presLayoutVars>
      </dgm:prSet>
      <dgm:spPr/>
    </dgm:pt>
    <dgm:pt modelId="{7DFC61AA-2517-40CD-9F9C-5E89AF095DC9}" type="pres">
      <dgm:prSet presAssocID="{E250EE27-FB26-4B32-93DA-C432EC8C7E6D}" presName="rootConnector1" presStyleLbl="node1" presStyleIdx="0" presStyleCnt="0"/>
      <dgm:spPr/>
    </dgm:pt>
    <dgm:pt modelId="{E4346992-3251-46F0-AD16-D14251778F45}" type="pres">
      <dgm:prSet presAssocID="{E250EE27-FB26-4B32-93DA-C432EC8C7E6D}" presName="hierChild2" presStyleCnt="0"/>
      <dgm:spPr/>
    </dgm:pt>
    <dgm:pt modelId="{98B774D3-3FE5-447D-8844-E931FBCF80CF}" type="pres">
      <dgm:prSet presAssocID="{D426F366-5883-474D-BB43-5D9EA6143ACE}" presName="Name37" presStyleLbl="parChTrans1D2" presStyleIdx="0" presStyleCnt="1"/>
      <dgm:spPr/>
    </dgm:pt>
    <dgm:pt modelId="{87341428-F1CB-440D-9049-D49316A01DEA}" type="pres">
      <dgm:prSet presAssocID="{760AF4EF-0387-40BD-91E9-A923704C73E8}" presName="hierRoot2" presStyleCnt="0">
        <dgm:presLayoutVars>
          <dgm:hierBranch val="init"/>
        </dgm:presLayoutVars>
      </dgm:prSet>
      <dgm:spPr/>
    </dgm:pt>
    <dgm:pt modelId="{33C2CB72-D200-44F6-B474-56A7B6560D21}" type="pres">
      <dgm:prSet presAssocID="{760AF4EF-0387-40BD-91E9-A923704C73E8}" presName="rootComposite" presStyleCnt="0"/>
      <dgm:spPr/>
    </dgm:pt>
    <dgm:pt modelId="{CCF5317A-FF68-4864-8EA1-E49696749DEB}" type="pres">
      <dgm:prSet presAssocID="{760AF4EF-0387-40BD-91E9-A923704C73E8}" presName="rootText" presStyleLbl="node2" presStyleIdx="0" presStyleCnt="1">
        <dgm:presLayoutVars>
          <dgm:chPref val="3"/>
        </dgm:presLayoutVars>
      </dgm:prSet>
      <dgm:spPr/>
    </dgm:pt>
    <dgm:pt modelId="{099D8102-6A9F-41B5-A589-A9E5EBB65BBA}" type="pres">
      <dgm:prSet presAssocID="{760AF4EF-0387-40BD-91E9-A923704C73E8}" presName="rootConnector" presStyleLbl="node2" presStyleIdx="0" presStyleCnt="1"/>
      <dgm:spPr/>
    </dgm:pt>
    <dgm:pt modelId="{74E38502-DFD6-4ACF-B897-CE55879065A1}" type="pres">
      <dgm:prSet presAssocID="{760AF4EF-0387-40BD-91E9-A923704C73E8}" presName="hierChild4" presStyleCnt="0"/>
      <dgm:spPr/>
    </dgm:pt>
    <dgm:pt modelId="{298E9CBB-43B6-4263-B636-BB4870739A02}" type="pres">
      <dgm:prSet presAssocID="{E756B456-BD69-434C-B8B2-A534E05B59F7}" presName="Name37" presStyleLbl="parChTrans1D3" presStyleIdx="0" presStyleCnt="1"/>
      <dgm:spPr/>
    </dgm:pt>
    <dgm:pt modelId="{FE01F0DB-AA99-44FA-869C-32663C407061}" type="pres">
      <dgm:prSet presAssocID="{489EA492-0CEA-4859-B7CD-A9259439FD3D}" presName="hierRoot2" presStyleCnt="0">
        <dgm:presLayoutVars>
          <dgm:hierBranch val="init"/>
        </dgm:presLayoutVars>
      </dgm:prSet>
      <dgm:spPr/>
    </dgm:pt>
    <dgm:pt modelId="{E74B1D49-B915-4AF9-B761-1764878B6BF1}" type="pres">
      <dgm:prSet presAssocID="{489EA492-0CEA-4859-B7CD-A9259439FD3D}" presName="rootComposite" presStyleCnt="0"/>
      <dgm:spPr/>
    </dgm:pt>
    <dgm:pt modelId="{69568271-7158-4DB8-8E86-2B81E757AB64}" type="pres">
      <dgm:prSet presAssocID="{489EA492-0CEA-4859-B7CD-A9259439FD3D}" presName="rootText" presStyleLbl="node3" presStyleIdx="0" presStyleCnt="1">
        <dgm:presLayoutVars>
          <dgm:chPref val="3"/>
        </dgm:presLayoutVars>
      </dgm:prSet>
      <dgm:spPr/>
    </dgm:pt>
    <dgm:pt modelId="{503C3DFD-F85C-42BC-85F2-5B568933ED98}" type="pres">
      <dgm:prSet presAssocID="{489EA492-0CEA-4859-B7CD-A9259439FD3D}" presName="rootConnector" presStyleLbl="node3" presStyleIdx="0" presStyleCnt="1"/>
      <dgm:spPr/>
    </dgm:pt>
    <dgm:pt modelId="{824E38F6-1CD3-4506-B18E-77CD35D776B0}" type="pres">
      <dgm:prSet presAssocID="{489EA492-0CEA-4859-B7CD-A9259439FD3D}" presName="hierChild4" presStyleCnt="0"/>
      <dgm:spPr/>
    </dgm:pt>
    <dgm:pt modelId="{F6F64D38-CCA1-4F9B-B79A-660DFA096037}" type="pres">
      <dgm:prSet presAssocID="{7EC0AB15-E010-42DA-8788-DB365A779C8A}" presName="Name37" presStyleLbl="parChTrans1D4" presStyleIdx="0" presStyleCnt="1"/>
      <dgm:spPr/>
    </dgm:pt>
    <dgm:pt modelId="{0CD59EE9-45F0-4F5B-AA64-3ED07A63D2CD}" type="pres">
      <dgm:prSet presAssocID="{C4E2BF85-8DC7-4204-8F96-E6D60A4E9CDF}" presName="hierRoot2" presStyleCnt="0">
        <dgm:presLayoutVars>
          <dgm:hierBranch val="init"/>
        </dgm:presLayoutVars>
      </dgm:prSet>
      <dgm:spPr/>
    </dgm:pt>
    <dgm:pt modelId="{40186420-2FB7-488F-B3A1-58789ABB460E}" type="pres">
      <dgm:prSet presAssocID="{C4E2BF85-8DC7-4204-8F96-E6D60A4E9CDF}" presName="rootComposite" presStyleCnt="0"/>
      <dgm:spPr/>
    </dgm:pt>
    <dgm:pt modelId="{51499088-4ED0-43D4-A13A-EE3EE13E7E09}" type="pres">
      <dgm:prSet presAssocID="{C4E2BF85-8DC7-4204-8F96-E6D60A4E9CDF}" presName="rootText" presStyleLbl="node4" presStyleIdx="0" presStyleCnt="1">
        <dgm:presLayoutVars>
          <dgm:chPref val="3"/>
        </dgm:presLayoutVars>
      </dgm:prSet>
      <dgm:spPr/>
    </dgm:pt>
    <dgm:pt modelId="{3E63C051-32B7-447D-883B-3088B4050589}" type="pres">
      <dgm:prSet presAssocID="{C4E2BF85-8DC7-4204-8F96-E6D60A4E9CDF}" presName="rootConnector" presStyleLbl="node4" presStyleIdx="0" presStyleCnt="1"/>
      <dgm:spPr/>
    </dgm:pt>
    <dgm:pt modelId="{DBD091A7-53DB-4D8A-BC58-46EB866B64BD}" type="pres">
      <dgm:prSet presAssocID="{C4E2BF85-8DC7-4204-8F96-E6D60A4E9CDF}" presName="hierChild4" presStyleCnt="0"/>
      <dgm:spPr/>
    </dgm:pt>
    <dgm:pt modelId="{2FF205F9-867D-497F-BC71-6E96DFA6994C}" type="pres">
      <dgm:prSet presAssocID="{C4E2BF85-8DC7-4204-8F96-E6D60A4E9CDF}" presName="hierChild5" presStyleCnt="0"/>
      <dgm:spPr/>
    </dgm:pt>
    <dgm:pt modelId="{CC9F4246-5CE7-4A28-84AD-2367793908B8}" type="pres">
      <dgm:prSet presAssocID="{489EA492-0CEA-4859-B7CD-A9259439FD3D}" presName="hierChild5" presStyleCnt="0"/>
      <dgm:spPr/>
    </dgm:pt>
    <dgm:pt modelId="{D6567C00-F94D-42B0-934B-364EBDACD4C2}" type="pres">
      <dgm:prSet presAssocID="{760AF4EF-0387-40BD-91E9-A923704C73E8}" presName="hierChild5" presStyleCnt="0"/>
      <dgm:spPr/>
    </dgm:pt>
    <dgm:pt modelId="{5D40B539-5C8D-4172-B3E8-D8DE7B28B44A}" type="pres">
      <dgm:prSet presAssocID="{E250EE27-FB26-4B32-93DA-C432EC8C7E6D}" presName="hierChild3" presStyleCnt="0"/>
      <dgm:spPr/>
    </dgm:pt>
  </dgm:ptLst>
  <dgm:cxnLst>
    <dgm:cxn modelId="{7E5CAE09-95EF-4508-8AE9-4B5E7D0590F5}" type="presOf" srcId="{C4E2BF85-8DC7-4204-8F96-E6D60A4E9CDF}" destId="{3E63C051-32B7-447D-883B-3088B4050589}" srcOrd="1" destOrd="0" presId="urn:microsoft.com/office/officeart/2005/8/layout/orgChart1"/>
    <dgm:cxn modelId="{4B028317-E650-4A98-8B54-4AA225139A2C}" srcId="{E250EE27-FB26-4B32-93DA-C432EC8C7E6D}" destId="{760AF4EF-0387-40BD-91E9-A923704C73E8}" srcOrd="0" destOrd="0" parTransId="{D426F366-5883-474D-BB43-5D9EA6143ACE}" sibTransId="{5A16F608-A180-48EF-94D3-E9B224409813}"/>
    <dgm:cxn modelId="{FFF17A31-F338-4A7B-84C7-428C5015D903}" type="presOf" srcId="{489EA492-0CEA-4859-B7CD-A9259439FD3D}" destId="{69568271-7158-4DB8-8E86-2B81E757AB64}" srcOrd="0" destOrd="0" presId="urn:microsoft.com/office/officeart/2005/8/layout/orgChart1"/>
    <dgm:cxn modelId="{16E36439-1A08-43EB-856C-B0773A04C68A}" type="presOf" srcId="{D426F366-5883-474D-BB43-5D9EA6143ACE}" destId="{98B774D3-3FE5-447D-8844-E931FBCF80CF}" srcOrd="0" destOrd="0" presId="urn:microsoft.com/office/officeart/2005/8/layout/orgChart1"/>
    <dgm:cxn modelId="{F59DA73D-2727-4D89-B075-95B44AF7A669}" type="presOf" srcId="{489EA492-0CEA-4859-B7CD-A9259439FD3D}" destId="{503C3DFD-F85C-42BC-85F2-5B568933ED98}" srcOrd="1" destOrd="0" presId="urn:microsoft.com/office/officeart/2005/8/layout/orgChart1"/>
    <dgm:cxn modelId="{8D7F7166-8100-4151-8421-04AB71244AF4}" srcId="{760AF4EF-0387-40BD-91E9-A923704C73E8}" destId="{489EA492-0CEA-4859-B7CD-A9259439FD3D}" srcOrd="0" destOrd="0" parTransId="{E756B456-BD69-434C-B8B2-A534E05B59F7}" sibTransId="{4E15E0E6-41CD-4022-BA47-3963275F7870}"/>
    <dgm:cxn modelId="{9F092271-D24B-4509-BB72-F47F56C85C9E}" srcId="{27123E1E-ECEB-46A9-B45A-EDFD14F8A568}" destId="{E250EE27-FB26-4B32-93DA-C432EC8C7E6D}" srcOrd="0" destOrd="0" parTransId="{5FE9F146-AF3F-4C13-85DD-807BFD04C5E3}" sibTransId="{568E5B4A-1F69-45A4-A9C2-9D0CF33A2B72}"/>
    <dgm:cxn modelId="{9CF37776-2C4E-4986-81CA-23972987A07B}" type="presOf" srcId="{C4E2BF85-8DC7-4204-8F96-E6D60A4E9CDF}" destId="{51499088-4ED0-43D4-A13A-EE3EE13E7E09}" srcOrd="0" destOrd="0" presId="urn:microsoft.com/office/officeart/2005/8/layout/orgChart1"/>
    <dgm:cxn modelId="{2294B797-A764-4AA0-83D3-E08361ABC4F6}" type="presOf" srcId="{760AF4EF-0387-40BD-91E9-A923704C73E8}" destId="{099D8102-6A9F-41B5-A589-A9E5EBB65BBA}" srcOrd="1" destOrd="0" presId="urn:microsoft.com/office/officeart/2005/8/layout/orgChart1"/>
    <dgm:cxn modelId="{0ECEF1AE-E7B5-4263-8E8B-9EF5DF9E56F0}" type="presOf" srcId="{27123E1E-ECEB-46A9-B45A-EDFD14F8A568}" destId="{39D5CDA5-C4C0-4EEE-B6EC-20701AB9EDC9}" srcOrd="0" destOrd="0" presId="urn:microsoft.com/office/officeart/2005/8/layout/orgChart1"/>
    <dgm:cxn modelId="{7C3638C6-F5CE-472E-9AB9-DC3372F84A9F}" srcId="{489EA492-0CEA-4859-B7CD-A9259439FD3D}" destId="{C4E2BF85-8DC7-4204-8F96-E6D60A4E9CDF}" srcOrd="0" destOrd="0" parTransId="{7EC0AB15-E010-42DA-8788-DB365A779C8A}" sibTransId="{C00A9C25-8ABE-4E9D-9CD0-84B256E003C9}"/>
    <dgm:cxn modelId="{8845C3DB-8AAD-44BA-A1B4-F40A8A78180A}" type="presOf" srcId="{E756B456-BD69-434C-B8B2-A534E05B59F7}" destId="{298E9CBB-43B6-4263-B636-BB4870739A02}" srcOrd="0" destOrd="0" presId="urn:microsoft.com/office/officeart/2005/8/layout/orgChart1"/>
    <dgm:cxn modelId="{A9DCC5F2-FCD4-449A-92E1-78AF2FDB1B0E}" type="presOf" srcId="{E250EE27-FB26-4B32-93DA-C432EC8C7E6D}" destId="{7DFC61AA-2517-40CD-9F9C-5E89AF095DC9}" srcOrd="1" destOrd="0" presId="urn:microsoft.com/office/officeart/2005/8/layout/orgChart1"/>
    <dgm:cxn modelId="{381389F8-9EC0-4523-A838-7D87D20BC606}" type="presOf" srcId="{E250EE27-FB26-4B32-93DA-C432EC8C7E6D}" destId="{13DC53D8-7FAE-4E89-A6F1-2919694E2798}" srcOrd="0" destOrd="0" presId="urn:microsoft.com/office/officeart/2005/8/layout/orgChart1"/>
    <dgm:cxn modelId="{32CA04FA-6DA5-4C5A-B1F3-26B1BC698646}" type="presOf" srcId="{760AF4EF-0387-40BD-91E9-A923704C73E8}" destId="{CCF5317A-FF68-4864-8EA1-E49696749DEB}" srcOrd="0" destOrd="0" presId="urn:microsoft.com/office/officeart/2005/8/layout/orgChart1"/>
    <dgm:cxn modelId="{165EF8FA-CB77-4D4F-BFD2-5B478D863B47}" type="presOf" srcId="{7EC0AB15-E010-42DA-8788-DB365A779C8A}" destId="{F6F64D38-CCA1-4F9B-B79A-660DFA096037}" srcOrd="0" destOrd="0" presId="urn:microsoft.com/office/officeart/2005/8/layout/orgChart1"/>
    <dgm:cxn modelId="{D1C1C37D-92EB-42F4-AEA4-811E17541CF1}" type="presParOf" srcId="{39D5CDA5-C4C0-4EEE-B6EC-20701AB9EDC9}" destId="{98599425-44CC-4AEC-8DC7-C3CF3884F09A}" srcOrd="0" destOrd="0" presId="urn:microsoft.com/office/officeart/2005/8/layout/orgChart1"/>
    <dgm:cxn modelId="{4C89F42A-DA45-446A-B0C5-99818227F14D}" type="presParOf" srcId="{98599425-44CC-4AEC-8DC7-C3CF3884F09A}" destId="{2434EC31-3263-469B-8F70-983DC0FA8F88}" srcOrd="0" destOrd="0" presId="urn:microsoft.com/office/officeart/2005/8/layout/orgChart1"/>
    <dgm:cxn modelId="{F25B253E-E4E2-4E61-9FEC-D1BC6F4B43DF}" type="presParOf" srcId="{2434EC31-3263-469B-8F70-983DC0FA8F88}" destId="{13DC53D8-7FAE-4E89-A6F1-2919694E2798}" srcOrd="0" destOrd="0" presId="urn:microsoft.com/office/officeart/2005/8/layout/orgChart1"/>
    <dgm:cxn modelId="{AC2A26CC-EDBE-4837-B0D1-CDC47F62BC97}" type="presParOf" srcId="{2434EC31-3263-469B-8F70-983DC0FA8F88}" destId="{7DFC61AA-2517-40CD-9F9C-5E89AF095DC9}" srcOrd="1" destOrd="0" presId="urn:microsoft.com/office/officeart/2005/8/layout/orgChart1"/>
    <dgm:cxn modelId="{48142F7B-22A9-4967-8D79-8D867A9EE5E2}" type="presParOf" srcId="{98599425-44CC-4AEC-8DC7-C3CF3884F09A}" destId="{E4346992-3251-46F0-AD16-D14251778F45}" srcOrd="1" destOrd="0" presId="urn:microsoft.com/office/officeart/2005/8/layout/orgChart1"/>
    <dgm:cxn modelId="{1C4A4C78-0FD4-4889-8E0E-6C469EA08B93}" type="presParOf" srcId="{E4346992-3251-46F0-AD16-D14251778F45}" destId="{98B774D3-3FE5-447D-8844-E931FBCF80CF}" srcOrd="0" destOrd="0" presId="urn:microsoft.com/office/officeart/2005/8/layout/orgChart1"/>
    <dgm:cxn modelId="{398B91C3-FFBF-403C-B2C3-8816404E93F2}" type="presParOf" srcId="{E4346992-3251-46F0-AD16-D14251778F45}" destId="{87341428-F1CB-440D-9049-D49316A01DEA}" srcOrd="1" destOrd="0" presId="urn:microsoft.com/office/officeart/2005/8/layout/orgChart1"/>
    <dgm:cxn modelId="{AC9A955E-4FEB-44BA-B4A0-4300FCD287F1}" type="presParOf" srcId="{87341428-F1CB-440D-9049-D49316A01DEA}" destId="{33C2CB72-D200-44F6-B474-56A7B6560D21}" srcOrd="0" destOrd="0" presId="urn:microsoft.com/office/officeart/2005/8/layout/orgChart1"/>
    <dgm:cxn modelId="{374EF798-3527-4DDE-A0E8-16F3B2137772}" type="presParOf" srcId="{33C2CB72-D200-44F6-B474-56A7B6560D21}" destId="{CCF5317A-FF68-4864-8EA1-E49696749DEB}" srcOrd="0" destOrd="0" presId="urn:microsoft.com/office/officeart/2005/8/layout/orgChart1"/>
    <dgm:cxn modelId="{FF550A51-CEAD-4DE2-ACE3-7A69BC7E1DAA}" type="presParOf" srcId="{33C2CB72-D200-44F6-B474-56A7B6560D21}" destId="{099D8102-6A9F-41B5-A589-A9E5EBB65BBA}" srcOrd="1" destOrd="0" presId="urn:microsoft.com/office/officeart/2005/8/layout/orgChart1"/>
    <dgm:cxn modelId="{CC0C8395-65C7-40E4-AAF9-66F6BCAD94BC}" type="presParOf" srcId="{87341428-F1CB-440D-9049-D49316A01DEA}" destId="{74E38502-DFD6-4ACF-B897-CE55879065A1}" srcOrd="1" destOrd="0" presId="urn:microsoft.com/office/officeart/2005/8/layout/orgChart1"/>
    <dgm:cxn modelId="{82FB19D2-F204-4B1D-AA39-BC92A231F314}" type="presParOf" srcId="{74E38502-DFD6-4ACF-B897-CE55879065A1}" destId="{298E9CBB-43B6-4263-B636-BB4870739A02}" srcOrd="0" destOrd="0" presId="urn:microsoft.com/office/officeart/2005/8/layout/orgChart1"/>
    <dgm:cxn modelId="{85CD7292-C4C0-4200-9263-DD68BA8904B8}" type="presParOf" srcId="{74E38502-DFD6-4ACF-B897-CE55879065A1}" destId="{FE01F0DB-AA99-44FA-869C-32663C407061}" srcOrd="1" destOrd="0" presId="urn:microsoft.com/office/officeart/2005/8/layout/orgChart1"/>
    <dgm:cxn modelId="{95278620-4DB2-4844-A919-E2A488B62161}" type="presParOf" srcId="{FE01F0DB-AA99-44FA-869C-32663C407061}" destId="{E74B1D49-B915-4AF9-B761-1764878B6BF1}" srcOrd="0" destOrd="0" presId="urn:microsoft.com/office/officeart/2005/8/layout/orgChart1"/>
    <dgm:cxn modelId="{7D1D079B-D979-4220-9ED8-40A74D3F8B5B}" type="presParOf" srcId="{E74B1D49-B915-4AF9-B761-1764878B6BF1}" destId="{69568271-7158-4DB8-8E86-2B81E757AB64}" srcOrd="0" destOrd="0" presId="urn:microsoft.com/office/officeart/2005/8/layout/orgChart1"/>
    <dgm:cxn modelId="{37A1F822-BC07-4856-B4B8-42233BFB1437}" type="presParOf" srcId="{E74B1D49-B915-4AF9-B761-1764878B6BF1}" destId="{503C3DFD-F85C-42BC-85F2-5B568933ED98}" srcOrd="1" destOrd="0" presId="urn:microsoft.com/office/officeart/2005/8/layout/orgChart1"/>
    <dgm:cxn modelId="{D87E3D71-E17F-4D89-918E-B2AD7E2F86D8}" type="presParOf" srcId="{FE01F0DB-AA99-44FA-869C-32663C407061}" destId="{824E38F6-1CD3-4506-B18E-77CD35D776B0}" srcOrd="1" destOrd="0" presId="urn:microsoft.com/office/officeart/2005/8/layout/orgChart1"/>
    <dgm:cxn modelId="{1AA49818-7732-4391-BF49-474ECE966C00}" type="presParOf" srcId="{824E38F6-1CD3-4506-B18E-77CD35D776B0}" destId="{F6F64D38-CCA1-4F9B-B79A-660DFA096037}" srcOrd="0" destOrd="0" presId="urn:microsoft.com/office/officeart/2005/8/layout/orgChart1"/>
    <dgm:cxn modelId="{CEF2B7A0-2D3E-4399-920F-698CDB28D643}" type="presParOf" srcId="{824E38F6-1CD3-4506-B18E-77CD35D776B0}" destId="{0CD59EE9-45F0-4F5B-AA64-3ED07A63D2CD}" srcOrd="1" destOrd="0" presId="urn:microsoft.com/office/officeart/2005/8/layout/orgChart1"/>
    <dgm:cxn modelId="{3ED0D3A9-9798-4D87-AD37-B089E4BBC010}" type="presParOf" srcId="{0CD59EE9-45F0-4F5B-AA64-3ED07A63D2CD}" destId="{40186420-2FB7-488F-B3A1-58789ABB460E}" srcOrd="0" destOrd="0" presId="urn:microsoft.com/office/officeart/2005/8/layout/orgChart1"/>
    <dgm:cxn modelId="{26276FC9-F52B-452E-95A5-4A71546B04FC}" type="presParOf" srcId="{40186420-2FB7-488F-B3A1-58789ABB460E}" destId="{51499088-4ED0-43D4-A13A-EE3EE13E7E09}" srcOrd="0" destOrd="0" presId="urn:microsoft.com/office/officeart/2005/8/layout/orgChart1"/>
    <dgm:cxn modelId="{632700C8-DECC-42D0-A2AE-9D214DF56982}" type="presParOf" srcId="{40186420-2FB7-488F-B3A1-58789ABB460E}" destId="{3E63C051-32B7-447D-883B-3088B4050589}" srcOrd="1" destOrd="0" presId="urn:microsoft.com/office/officeart/2005/8/layout/orgChart1"/>
    <dgm:cxn modelId="{AB9121DF-5FC4-4525-92E0-5F1439A3D9D7}" type="presParOf" srcId="{0CD59EE9-45F0-4F5B-AA64-3ED07A63D2CD}" destId="{DBD091A7-53DB-4D8A-BC58-46EB866B64BD}" srcOrd="1" destOrd="0" presId="urn:microsoft.com/office/officeart/2005/8/layout/orgChart1"/>
    <dgm:cxn modelId="{9FB5C153-1EDF-4FB4-AB54-19088039AB35}" type="presParOf" srcId="{0CD59EE9-45F0-4F5B-AA64-3ED07A63D2CD}" destId="{2FF205F9-867D-497F-BC71-6E96DFA6994C}" srcOrd="2" destOrd="0" presId="urn:microsoft.com/office/officeart/2005/8/layout/orgChart1"/>
    <dgm:cxn modelId="{5FEAB221-1829-4FE8-B12D-7E28232DD6B3}" type="presParOf" srcId="{FE01F0DB-AA99-44FA-869C-32663C407061}" destId="{CC9F4246-5CE7-4A28-84AD-2367793908B8}" srcOrd="2" destOrd="0" presId="urn:microsoft.com/office/officeart/2005/8/layout/orgChart1"/>
    <dgm:cxn modelId="{2925A27A-A957-478C-9AC0-BAA9FC036A81}" type="presParOf" srcId="{87341428-F1CB-440D-9049-D49316A01DEA}" destId="{D6567C00-F94D-42B0-934B-364EBDACD4C2}" srcOrd="2" destOrd="0" presId="urn:microsoft.com/office/officeart/2005/8/layout/orgChart1"/>
    <dgm:cxn modelId="{1B640012-0A39-40AA-961C-CBD0260EC8C5}" type="presParOf" srcId="{98599425-44CC-4AEC-8DC7-C3CF3884F09A}" destId="{5D40B539-5C8D-4172-B3E8-D8DE7B28B44A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6F64D38-CCA1-4F9B-B79A-660DFA096037}">
      <dsp:nvSpPr>
        <dsp:cNvPr id="0" name=""/>
        <dsp:cNvSpPr/>
      </dsp:nvSpPr>
      <dsp:spPr>
        <a:xfrm>
          <a:off x="1667284" y="3937344"/>
          <a:ext cx="307404" cy="94270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42707"/>
              </a:lnTo>
              <a:lnTo>
                <a:pt x="307404" y="94270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98E9CBB-43B6-4263-B636-BB4870739A02}">
      <dsp:nvSpPr>
        <dsp:cNvPr id="0" name=""/>
        <dsp:cNvSpPr/>
      </dsp:nvSpPr>
      <dsp:spPr>
        <a:xfrm>
          <a:off x="2441309" y="2482296"/>
          <a:ext cx="91440" cy="4303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3036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8B774D3-3FE5-447D-8844-E931FBCF80CF}">
      <dsp:nvSpPr>
        <dsp:cNvPr id="0" name=""/>
        <dsp:cNvSpPr/>
      </dsp:nvSpPr>
      <dsp:spPr>
        <a:xfrm>
          <a:off x="2441309" y="1027248"/>
          <a:ext cx="91440" cy="43036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3036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DC53D8-7FAE-4E89-A6F1-2919694E2798}">
      <dsp:nvSpPr>
        <dsp:cNvPr id="0" name=""/>
        <dsp:cNvSpPr/>
      </dsp:nvSpPr>
      <dsp:spPr>
        <a:xfrm>
          <a:off x="1462347" y="2567"/>
          <a:ext cx="2049363" cy="102468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82880" tIns="182880" rIns="182880" bIns="182880" numCol="1" spcCol="1270" anchor="ctr" anchorCtr="0">
          <a:noAutofit/>
        </a:bodyPr>
        <a:lstStyle/>
        <a:p>
          <a:pPr marL="0" lvl="0" indent="0" algn="ctr" defTabSz="533400">
            <a:lnSpc>
              <a:spcPct val="15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850 pharmacy professionals were invited to fill the survey </a:t>
          </a:r>
        </a:p>
      </dsp:txBody>
      <dsp:txXfrm>
        <a:off x="1462347" y="2567"/>
        <a:ext cx="2049363" cy="1024681"/>
      </dsp:txXfrm>
    </dsp:sp>
    <dsp:sp modelId="{CCF5317A-FF68-4864-8EA1-E49696749DEB}">
      <dsp:nvSpPr>
        <dsp:cNvPr id="0" name=""/>
        <dsp:cNvSpPr/>
      </dsp:nvSpPr>
      <dsp:spPr>
        <a:xfrm>
          <a:off x="1462347" y="1457615"/>
          <a:ext cx="2049363" cy="102468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82880" tIns="182880" rIns="182880" bIns="182880" numCol="1" spcCol="1270" anchor="ctr" anchorCtr="0">
          <a:noAutofit/>
        </a:bodyPr>
        <a:lstStyle/>
        <a:p>
          <a:pPr marL="0" lvl="0" indent="0" algn="ctr" defTabSz="533400">
            <a:lnSpc>
              <a:spcPct val="15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194 pharmacy professionals reponded to the survey</a:t>
          </a:r>
        </a:p>
      </dsp:txBody>
      <dsp:txXfrm>
        <a:off x="1462347" y="1457615"/>
        <a:ext cx="2049363" cy="1024681"/>
      </dsp:txXfrm>
    </dsp:sp>
    <dsp:sp modelId="{69568271-7158-4DB8-8E86-2B81E757AB64}">
      <dsp:nvSpPr>
        <dsp:cNvPr id="0" name=""/>
        <dsp:cNvSpPr/>
      </dsp:nvSpPr>
      <dsp:spPr>
        <a:xfrm>
          <a:off x="1462347" y="2912663"/>
          <a:ext cx="2049363" cy="102468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82880" tIns="182880" rIns="182880" bIns="182880" numCol="1" spcCol="1270" anchor="ctr" anchorCtr="0">
          <a:noAutofit/>
        </a:bodyPr>
        <a:lstStyle/>
        <a:p>
          <a:pPr marL="0" lvl="0" indent="0" algn="ctr" defTabSz="533400">
            <a:lnSpc>
              <a:spcPct val="15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142 respondents completed MBI questionnaire</a:t>
          </a:r>
        </a:p>
      </dsp:txBody>
      <dsp:txXfrm>
        <a:off x="1462347" y="2912663"/>
        <a:ext cx="2049363" cy="1024681"/>
      </dsp:txXfrm>
    </dsp:sp>
    <dsp:sp modelId="{51499088-4ED0-43D4-A13A-EE3EE13E7E09}">
      <dsp:nvSpPr>
        <dsp:cNvPr id="0" name=""/>
        <dsp:cNvSpPr/>
      </dsp:nvSpPr>
      <dsp:spPr>
        <a:xfrm>
          <a:off x="1974688" y="4367711"/>
          <a:ext cx="2049363" cy="102468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82880" tIns="182880" rIns="182880" bIns="182880" numCol="1" spcCol="1270" anchor="ctr" anchorCtr="0">
          <a:noAutofit/>
        </a:bodyPr>
        <a:lstStyle/>
        <a:p>
          <a:pPr marL="0" lvl="0" indent="0" algn="ctr" defTabSz="533400">
            <a:lnSpc>
              <a:spcPct val="15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/>
            <a:t>139 repondents completed Astudillo Mendinueta questionnaire</a:t>
          </a:r>
        </a:p>
      </dsp:txBody>
      <dsp:txXfrm>
        <a:off x="1974688" y="4367711"/>
        <a:ext cx="2049363" cy="102468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Omar Mohamed Omar Saad</dc:creator>
  <cp:keywords/>
  <dc:description/>
  <cp:lastModifiedBy>Mohamed Omar Mohamed Omar Saad</cp:lastModifiedBy>
  <cp:revision>6</cp:revision>
  <dcterms:created xsi:type="dcterms:W3CDTF">2021-09-25T15:16:00Z</dcterms:created>
  <dcterms:modified xsi:type="dcterms:W3CDTF">2022-04-19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iteId">
    <vt:lpwstr>f08ae827-76a0-4eda-8325-df208f3835ab</vt:lpwstr>
  </property>
  <property fmtid="{D5CDD505-2E9C-101B-9397-08002B2CF9AE}" pid="4" name="MSIP_Label_573f5887-035d-4765-8d10-97aaac8deb4a_Owner">
    <vt:lpwstr>ms1305031@qu.edu.qa</vt:lpwstr>
  </property>
  <property fmtid="{D5CDD505-2E9C-101B-9397-08002B2CF9AE}" pid="5" name="MSIP_Label_573f5887-035d-4765-8d10-97aaac8deb4a_SetDate">
    <vt:lpwstr>2022-04-19T08:25:10.4477671Z</vt:lpwstr>
  </property>
  <property fmtid="{D5CDD505-2E9C-101B-9397-08002B2CF9AE}" pid="6" name="MSIP_Label_573f5887-035d-4765-8d10-97aaac8deb4a_Name">
    <vt:lpwstr>Public</vt:lpwstr>
  </property>
  <property fmtid="{D5CDD505-2E9C-101B-9397-08002B2CF9AE}" pid="7" name="MSIP_Label_573f5887-035d-4765-8d10-97aaac8deb4a_Application">
    <vt:lpwstr>Microsoft Azure Information Protection</vt:lpwstr>
  </property>
  <property fmtid="{D5CDD505-2E9C-101B-9397-08002B2CF9AE}" pid="8" name="MSIP_Label_573f5887-035d-4765-8d10-97aaac8deb4a_ActionId">
    <vt:lpwstr>aba556ed-1b87-46d6-9791-323b0298254f</vt:lpwstr>
  </property>
  <property fmtid="{D5CDD505-2E9C-101B-9397-08002B2CF9AE}" pid="9" name="MSIP_Label_573f5887-035d-4765-8d10-97aaac8deb4a_Extended_MSFT_Method">
    <vt:lpwstr>Automatic</vt:lpwstr>
  </property>
  <property fmtid="{D5CDD505-2E9C-101B-9397-08002B2CF9AE}" pid="10" name="Sensitivity">
    <vt:lpwstr>Public</vt:lpwstr>
  </property>
</Properties>
</file>